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906" w:rsidRPr="00A974A3" w:rsidRDefault="00002882" w:rsidP="0012162C">
      <w:pPr>
        <w:pStyle w:val="Heading1"/>
      </w:pPr>
      <w:r w:rsidRPr="00A974A3">
        <w:t>S</w:t>
      </w:r>
      <w:r w:rsidR="008B7D4E">
        <w:t>2</w:t>
      </w:r>
      <w:bookmarkStart w:id="0" w:name="_GoBack"/>
      <w:bookmarkEnd w:id="0"/>
      <w:r w:rsidR="00795906" w:rsidRPr="00A974A3">
        <w:t xml:space="preserve"> </w:t>
      </w:r>
      <w:r w:rsidRPr="00A974A3">
        <w:t xml:space="preserve">Figure: </w:t>
      </w:r>
      <w:r w:rsidR="00795906" w:rsidRPr="00A974A3">
        <w:t>Mean percentage of choosing the target hospital with standard deviation error bars in Study 2</w:t>
      </w:r>
    </w:p>
    <w:p w:rsidR="00795906" w:rsidRPr="00A974A3" w:rsidRDefault="00795906" w:rsidP="00795906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Arial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566"/>
        <w:gridCol w:w="847"/>
        <w:gridCol w:w="676"/>
        <w:gridCol w:w="847"/>
        <w:gridCol w:w="554"/>
        <w:gridCol w:w="893"/>
        <w:gridCol w:w="561"/>
        <w:gridCol w:w="847"/>
        <w:gridCol w:w="613"/>
        <w:gridCol w:w="847"/>
        <w:gridCol w:w="797"/>
      </w:tblGrid>
      <w:tr w:rsidR="00A974A3" w:rsidRPr="00A974A3" w:rsidTr="00C77015">
        <w:tc>
          <w:tcPr>
            <w:tcW w:w="9016" w:type="dxa"/>
            <w:gridSpan w:val="12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581C7974" wp14:editId="576C3746">
                  <wp:extent cx="5133975" cy="375285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3975" cy="375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308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Weak </w:t>
            </w:r>
            <w:r w:rsidR="00C74EA2" w:rsidRPr="00A974A3">
              <w:rPr>
                <w:rFonts w:cs="Arial"/>
                <w:sz w:val="18"/>
                <w:szCs w:val="18"/>
              </w:rPr>
              <w:t>decoy</w:t>
            </w:r>
            <w:r w:rsidRPr="00A974A3">
              <w:rPr>
                <w:rFonts w:cs="Arial"/>
                <w:sz w:val="18"/>
                <w:szCs w:val="18"/>
              </w:rPr>
              <w:t xml:space="preserve"> (Travel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160)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Weak </w:t>
            </w:r>
            <w:r w:rsidR="00C74EA2" w:rsidRPr="00A974A3">
              <w:rPr>
                <w:rFonts w:cs="Arial"/>
                <w:sz w:val="18"/>
                <w:szCs w:val="18"/>
              </w:rPr>
              <w:t>decoy</w:t>
            </w:r>
            <w:r w:rsidRPr="00A974A3">
              <w:rPr>
                <w:rFonts w:cs="Arial"/>
                <w:sz w:val="18"/>
                <w:szCs w:val="18"/>
              </w:rPr>
              <w:t xml:space="preserve"> (</w:t>
            </w:r>
            <w:r w:rsidR="00C74EA2" w:rsidRPr="00A974A3">
              <w:rPr>
                <w:rFonts w:cs="Arial"/>
                <w:sz w:val="18"/>
                <w:szCs w:val="18"/>
              </w:rPr>
              <w:t>Wait</w:t>
            </w:r>
            <w:r w:rsidRPr="00A974A3">
              <w:rPr>
                <w:rFonts w:cs="Arial"/>
                <w:sz w:val="18"/>
                <w:szCs w:val="18"/>
              </w:rPr>
              <w:t>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138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trong decoy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97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903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</w:t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hoosing target hospital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3.3%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0.6%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0%)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1.1%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7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9%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&lt;0.001</w:t>
            </w:r>
          </w:p>
        </w:tc>
      </w:tr>
      <w:tr w:rsidR="00A974A3" w:rsidRPr="00A974A3" w:rsidTr="00C77015">
        <w:tc>
          <w:tcPr>
            <w:tcW w:w="979" w:type="dxa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Not wanting to do the test </w:t>
            </w:r>
            <w:r w:rsidRPr="00A974A3">
              <w:rPr>
                <w:rFonts w:cs="Arial"/>
                <w:sz w:val="18"/>
                <w:szCs w:val="18"/>
              </w:rPr>
              <w:sym w:font="Wingdings 2" w:char="F085"/>
            </w:r>
          </w:p>
        </w:tc>
        <w:tc>
          <w:tcPr>
            <w:tcW w:w="570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3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6.7%)</w:t>
            </w:r>
          </w:p>
        </w:tc>
        <w:tc>
          <w:tcPr>
            <w:tcW w:w="698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9.4%)</w:t>
            </w:r>
          </w:p>
        </w:tc>
        <w:tc>
          <w:tcPr>
            <w:tcW w:w="566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89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2.0%)</w:t>
            </w:r>
          </w:p>
        </w:tc>
        <w:tc>
          <w:tcPr>
            <w:tcW w:w="565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5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9%)</w:t>
            </w:r>
          </w:p>
        </w:tc>
        <w:tc>
          <w:tcPr>
            <w:tcW w:w="621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25</w:t>
            </w:r>
          </w:p>
        </w:tc>
        <w:tc>
          <w:tcPr>
            <w:tcW w:w="780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1%)</w:t>
            </w:r>
          </w:p>
        </w:tc>
        <w:tc>
          <w:tcPr>
            <w:tcW w:w="799" w:type="dxa"/>
            <w:vMerge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.</w:t>
      </w:r>
    </w:p>
    <w:p w:rsidR="00B352A8" w:rsidRPr="00A974A3" w:rsidRDefault="00795906" w:rsidP="00B352A8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sym w:font="Wingdings 2" w:char="F085"/>
      </w:r>
      <w:r w:rsidRPr="00A974A3">
        <w:rPr>
          <w:rFonts w:cs="Arial"/>
          <w:sz w:val="18"/>
        </w:rPr>
        <w:t>Also includes those 33 responders who chose one of the decoy hospitals in the decoy conditions.</w:t>
      </w:r>
      <w:r w:rsidR="00B352A8" w:rsidRPr="00A974A3">
        <w:rPr>
          <w:rFonts w:cs="Arial"/>
          <w:sz w:val="18"/>
        </w:rPr>
        <w:t xml:space="preserve"> Specifically, 8 responders (5.0%) chose the decoy hospital in the Weak (Travel) condition, 6 (4.4%) chose it in the Weak (Wait) condition and 19 (6.4%) in the Strong Decoy condition.</w:t>
      </w:r>
    </w:p>
    <w:p w:rsidR="00795906" w:rsidRDefault="00795906" w:rsidP="00795906">
      <w:pPr>
        <w:spacing w:line="240" w:lineRule="auto"/>
        <w:rPr>
          <w:rStyle w:val="Emphasis"/>
          <w:rFonts w:cs="Arial"/>
          <w:i w:val="0"/>
          <w:sz w:val="18"/>
        </w:rPr>
      </w:pPr>
      <w:r w:rsidRPr="00A974A3">
        <w:rPr>
          <w:rFonts w:cs="Arial"/>
          <w:sz w:val="18"/>
        </w:rPr>
        <w:t>There are no statistically significant differences between the two weak decoy conditions (42.0% vs. 49.4%, χ</w:t>
      </w:r>
      <w:r w:rsidRPr="00A974A3">
        <w:rPr>
          <w:rFonts w:cs="Arial"/>
          <w:sz w:val="18"/>
          <w:vertAlign w:val="superscript"/>
        </w:rPr>
        <w:t>2</w:t>
      </w:r>
      <w:r w:rsidRPr="00A974A3">
        <w:rPr>
          <w:rFonts w:cs="Arial"/>
          <w:sz w:val="18"/>
        </w:rPr>
        <w:t xml:space="preserve">(2, N=298) =1.610, </w:t>
      </w:r>
      <w:r w:rsidRPr="00A974A3">
        <w:rPr>
          <w:rStyle w:val="Emphasis"/>
          <w:rFonts w:cs="Arial"/>
          <w:sz w:val="18"/>
        </w:rPr>
        <w:t>p=0.205</w:t>
      </w:r>
      <w:r w:rsidRPr="00A974A3">
        <w:rPr>
          <w:rStyle w:val="Emphasis"/>
          <w:rFonts w:cs="Arial"/>
          <w:i w:val="0"/>
          <w:sz w:val="18"/>
        </w:rPr>
        <w:t>).</w:t>
      </w:r>
    </w:p>
    <w:p w:rsidR="00356227" w:rsidRPr="00A974A3" w:rsidRDefault="00356227" w:rsidP="00DE0651">
      <w:pPr>
        <w:pStyle w:val="Heading1"/>
        <w:rPr>
          <w:rFonts w:cs="Arial"/>
        </w:rPr>
      </w:pPr>
    </w:p>
    <w:sectPr w:rsidR="00356227" w:rsidRPr="00A974A3" w:rsidSect="00DE0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27011"/>
    <w:rsid w:val="0004021E"/>
    <w:rsid w:val="0012162C"/>
    <w:rsid w:val="001A06EC"/>
    <w:rsid w:val="001F18BC"/>
    <w:rsid w:val="002C0051"/>
    <w:rsid w:val="00356227"/>
    <w:rsid w:val="00367101"/>
    <w:rsid w:val="00380112"/>
    <w:rsid w:val="00470210"/>
    <w:rsid w:val="00486C53"/>
    <w:rsid w:val="00530CC6"/>
    <w:rsid w:val="006C6B92"/>
    <w:rsid w:val="00795906"/>
    <w:rsid w:val="00803582"/>
    <w:rsid w:val="00812F2C"/>
    <w:rsid w:val="008547F7"/>
    <w:rsid w:val="00854C50"/>
    <w:rsid w:val="008B7D4E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C038F"/>
    <w:rsid w:val="00CD65BD"/>
    <w:rsid w:val="00D263C2"/>
    <w:rsid w:val="00D27648"/>
    <w:rsid w:val="00DE0651"/>
    <w:rsid w:val="00DF7E59"/>
    <w:rsid w:val="00F8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0499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BB9DD-9784-4CE6-95FA-02244F737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29:00Z</dcterms:created>
  <dcterms:modified xsi:type="dcterms:W3CDTF">2019-03-17T15:54:00Z</dcterms:modified>
</cp:coreProperties>
</file>